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726" w:type="dxa"/>
        <w:tblLook w:val="04A0" w:firstRow="1" w:lastRow="0" w:firstColumn="1" w:lastColumn="0" w:noHBand="0" w:noVBand="1"/>
      </w:tblPr>
      <w:tblGrid>
        <w:gridCol w:w="2050"/>
        <w:gridCol w:w="274"/>
        <w:gridCol w:w="1054"/>
        <w:gridCol w:w="831"/>
        <w:gridCol w:w="699"/>
        <w:gridCol w:w="1597"/>
        <w:gridCol w:w="1193"/>
        <w:gridCol w:w="718"/>
        <w:gridCol w:w="1581"/>
        <w:gridCol w:w="611"/>
        <w:gridCol w:w="835"/>
        <w:gridCol w:w="740"/>
        <w:gridCol w:w="624"/>
        <w:gridCol w:w="919"/>
      </w:tblGrid>
      <w:tr w:rsidR="00BF59C6" w14:paraId="5E54FB6A" w14:textId="77777777" w:rsidTr="00BF59C6">
        <w:trPr>
          <w:trHeight w:val="543"/>
        </w:trPr>
        <w:tc>
          <w:tcPr>
            <w:tcW w:w="2050" w:type="dxa"/>
          </w:tcPr>
          <w:p w14:paraId="2037D126" w14:textId="70260733" w:rsidR="00BF59C6" w:rsidRPr="00032933" w:rsidRDefault="00BF59C6" w:rsidP="00BF59C6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032933">
              <w:rPr>
                <w:b/>
                <w:bCs/>
                <w:sz w:val="28"/>
                <w:szCs w:val="28"/>
              </w:rPr>
              <w:t>Organism</w:t>
            </w:r>
            <w:proofErr w:type="spellEnd"/>
          </w:p>
        </w:tc>
        <w:tc>
          <w:tcPr>
            <w:tcW w:w="274" w:type="dxa"/>
          </w:tcPr>
          <w:p w14:paraId="185F7008" w14:textId="77777777" w:rsidR="00BF59C6" w:rsidRDefault="00BF59C6" w:rsidP="00BF59C6"/>
        </w:tc>
        <w:tc>
          <w:tcPr>
            <w:tcW w:w="1054" w:type="dxa"/>
          </w:tcPr>
          <w:p w14:paraId="2059927D" w14:textId="19787DAE" w:rsidR="00BF59C6" w:rsidRDefault="00BF59C6" w:rsidP="00BF59C6">
            <w:r>
              <w:t xml:space="preserve">Blood on </w:t>
            </w:r>
            <w:proofErr w:type="spellStart"/>
            <w:r>
              <w:t>catheter</w:t>
            </w:r>
            <w:proofErr w:type="spellEnd"/>
          </w:p>
        </w:tc>
        <w:tc>
          <w:tcPr>
            <w:tcW w:w="831" w:type="dxa"/>
          </w:tcPr>
          <w:p w14:paraId="27558600" w14:textId="0688348B" w:rsidR="00BF59C6" w:rsidRDefault="00BF59C6" w:rsidP="00BF59C6">
            <w:r>
              <w:t> </w:t>
            </w:r>
            <w:proofErr w:type="spellStart"/>
            <w:proofErr w:type="gramStart"/>
            <w:r>
              <w:t>blood</w:t>
            </w:r>
            <w:proofErr w:type="spellEnd"/>
            <w:proofErr w:type="gramEnd"/>
          </w:p>
        </w:tc>
        <w:tc>
          <w:tcPr>
            <w:tcW w:w="699" w:type="dxa"/>
          </w:tcPr>
          <w:p w14:paraId="17027782" w14:textId="41C77D61" w:rsidR="00BF59C6" w:rsidRDefault="00BF59C6" w:rsidP="00BF59C6">
            <w:proofErr w:type="spellStart"/>
            <w:proofErr w:type="gramStart"/>
            <w:r>
              <w:t>nose</w:t>
            </w:r>
            <w:proofErr w:type="spellEnd"/>
            <w:proofErr w:type="gramEnd"/>
          </w:p>
        </w:tc>
        <w:tc>
          <w:tcPr>
            <w:tcW w:w="1597" w:type="dxa"/>
          </w:tcPr>
          <w:p w14:paraId="6762F863" w14:textId="5ADFDE95" w:rsidR="00BF59C6" w:rsidRDefault="00BF59C6" w:rsidP="00BF59C6">
            <w:proofErr w:type="spellStart"/>
            <w:r>
              <w:t>Bronchopulm</w:t>
            </w:r>
            <w:proofErr w:type="spellEnd"/>
            <w:r>
              <w:t>.</w:t>
            </w:r>
          </w:p>
          <w:p w14:paraId="54AF70F8" w14:textId="649CB493" w:rsidR="00BF59C6" w:rsidRDefault="00BF59C6" w:rsidP="00BF59C6">
            <w:r>
              <w:t>aspiration</w:t>
            </w:r>
          </w:p>
        </w:tc>
        <w:tc>
          <w:tcPr>
            <w:tcW w:w="1193" w:type="dxa"/>
          </w:tcPr>
          <w:p w14:paraId="143516CC" w14:textId="3E6CD1B4" w:rsidR="00BF59C6" w:rsidRDefault="00BF59C6" w:rsidP="00BF59C6">
            <w:proofErr w:type="spellStart"/>
            <w:r>
              <w:t>Tracheal</w:t>
            </w:r>
            <w:proofErr w:type="spellEnd"/>
            <w:r>
              <w:t xml:space="preserve"> aspiration</w:t>
            </w:r>
          </w:p>
        </w:tc>
        <w:tc>
          <w:tcPr>
            <w:tcW w:w="718" w:type="dxa"/>
          </w:tcPr>
          <w:p w14:paraId="6295B978" w14:textId="35B8F8FF" w:rsidR="00BF59C6" w:rsidRDefault="00BF59C6" w:rsidP="00BF59C6"/>
        </w:tc>
        <w:tc>
          <w:tcPr>
            <w:tcW w:w="1581" w:type="dxa"/>
          </w:tcPr>
          <w:p w14:paraId="698DC384" w14:textId="01883CEB" w:rsidR="00BF59C6" w:rsidRDefault="00BF59C6" w:rsidP="00BF59C6">
            <w:r>
              <w:t>Bronchial expectoration</w:t>
            </w:r>
          </w:p>
        </w:tc>
        <w:tc>
          <w:tcPr>
            <w:tcW w:w="611" w:type="dxa"/>
          </w:tcPr>
          <w:p w14:paraId="7E928E98" w14:textId="6C48A94C" w:rsidR="00BF59C6" w:rsidRDefault="00BF59C6" w:rsidP="00BF59C6">
            <w:r>
              <w:t>BAL</w:t>
            </w:r>
          </w:p>
        </w:tc>
        <w:tc>
          <w:tcPr>
            <w:tcW w:w="835" w:type="dxa"/>
          </w:tcPr>
          <w:p w14:paraId="57754FC8" w14:textId="77D6FBAE" w:rsidR="00BF59C6" w:rsidRDefault="00BF59C6" w:rsidP="00BF59C6">
            <w:proofErr w:type="spellStart"/>
            <w:r>
              <w:t>throat</w:t>
            </w:r>
            <w:proofErr w:type="spellEnd"/>
          </w:p>
        </w:tc>
        <w:tc>
          <w:tcPr>
            <w:tcW w:w="740" w:type="dxa"/>
          </w:tcPr>
          <w:p w14:paraId="4A82A185" w14:textId="2206348D" w:rsidR="00BF59C6" w:rsidRDefault="00BF59C6" w:rsidP="00BF59C6">
            <w:r>
              <w:t>urine</w:t>
            </w:r>
          </w:p>
        </w:tc>
        <w:tc>
          <w:tcPr>
            <w:tcW w:w="624" w:type="dxa"/>
          </w:tcPr>
          <w:p w14:paraId="107B3A72" w14:textId="2E1B0C5A" w:rsidR="00BF59C6" w:rsidRDefault="00BF59C6" w:rsidP="00BF59C6">
            <w:r>
              <w:t>skin</w:t>
            </w:r>
          </w:p>
        </w:tc>
        <w:tc>
          <w:tcPr>
            <w:tcW w:w="919" w:type="dxa"/>
          </w:tcPr>
          <w:p w14:paraId="102F3AEB" w14:textId="5D212470" w:rsidR="00BF59C6" w:rsidRDefault="00BF59C6" w:rsidP="00BF59C6">
            <w:r>
              <w:t>rectum</w:t>
            </w:r>
          </w:p>
        </w:tc>
      </w:tr>
      <w:tr w:rsidR="00BF59C6" w14:paraId="43B9C536" w14:textId="77777777" w:rsidTr="00BF59C6">
        <w:trPr>
          <w:trHeight w:val="509"/>
        </w:trPr>
        <w:tc>
          <w:tcPr>
            <w:tcW w:w="2050" w:type="dxa"/>
          </w:tcPr>
          <w:p w14:paraId="7D3DF323" w14:textId="4E89C1C3" w:rsidR="00BF59C6" w:rsidRPr="00EC68F6" w:rsidRDefault="00BF59C6" w:rsidP="00BF59C6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Candida </w:t>
            </w:r>
            <w:proofErr w:type="spellStart"/>
            <w:r w:rsidRPr="00EC68F6">
              <w:rPr>
                <w:i/>
                <w:iCs/>
              </w:rPr>
              <w:t>albicans</w:t>
            </w:r>
            <w:proofErr w:type="spellEnd"/>
          </w:p>
        </w:tc>
        <w:tc>
          <w:tcPr>
            <w:tcW w:w="274" w:type="dxa"/>
          </w:tcPr>
          <w:p w14:paraId="4CA5798E" w14:textId="77777777" w:rsidR="00BF59C6" w:rsidRDefault="00BF59C6" w:rsidP="00BF59C6"/>
        </w:tc>
        <w:tc>
          <w:tcPr>
            <w:tcW w:w="1054" w:type="dxa"/>
          </w:tcPr>
          <w:p w14:paraId="03350F89" w14:textId="565FB464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25A1B12B" w14:textId="44DAE930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47169384" w14:textId="50341473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48261814" w14:textId="2E54A9A8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5E8FC877" w14:textId="0C128C1A" w:rsidR="00BF59C6" w:rsidRDefault="00BF59C6" w:rsidP="00BF59C6">
            <w:r>
              <w:t>10%</w:t>
            </w:r>
          </w:p>
        </w:tc>
        <w:tc>
          <w:tcPr>
            <w:tcW w:w="718" w:type="dxa"/>
          </w:tcPr>
          <w:p w14:paraId="01E6D7E5" w14:textId="53B84083" w:rsidR="00BF59C6" w:rsidRDefault="00BF59C6" w:rsidP="00BF59C6"/>
        </w:tc>
        <w:tc>
          <w:tcPr>
            <w:tcW w:w="1581" w:type="dxa"/>
          </w:tcPr>
          <w:p w14:paraId="78768B08" w14:textId="1A6CF255" w:rsidR="00BF59C6" w:rsidRDefault="00BF59C6" w:rsidP="00BF59C6">
            <w:r>
              <w:t>25%</w:t>
            </w:r>
          </w:p>
        </w:tc>
        <w:tc>
          <w:tcPr>
            <w:tcW w:w="611" w:type="dxa"/>
          </w:tcPr>
          <w:p w14:paraId="76C0B4F4" w14:textId="09C91414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59EAE901" w14:textId="76FE9A8D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23F9A8A7" w14:textId="54D74112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3BC7C79D" w14:textId="46DE1957" w:rsidR="00BF59C6" w:rsidRDefault="00BF59C6" w:rsidP="00BF59C6">
            <w:r>
              <w:t>5%</w:t>
            </w:r>
          </w:p>
        </w:tc>
        <w:tc>
          <w:tcPr>
            <w:tcW w:w="919" w:type="dxa"/>
          </w:tcPr>
          <w:p w14:paraId="44B07EF1" w14:textId="0694E57A" w:rsidR="00BF59C6" w:rsidRDefault="00BF59C6" w:rsidP="00BF59C6">
            <w:r>
              <w:t>_</w:t>
            </w:r>
          </w:p>
        </w:tc>
      </w:tr>
      <w:tr w:rsidR="00BF59C6" w14:paraId="42F56A90" w14:textId="77777777" w:rsidTr="00BF59C6">
        <w:trPr>
          <w:trHeight w:val="543"/>
        </w:trPr>
        <w:tc>
          <w:tcPr>
            <w:tcW w:w="2050" w:type="dxa"/>
          </w:tcPr>
          <w:p w14:paraId="2C59A6E8" w14:textId="6060E2DC" w:rsidR="00BF59C6" w:rsidRPr="00EC68F6" w:rsidRDefault="00BF59C6" w:rsidP="00BF59C6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ureilytica</w:t>
            </w:r>
            <w:proofErr w:type="spellEnd"/>
          </w:p>
        </w:tc>
        <w:tc>
          <w:tcPr>
            <w:tcW w:w="274" w:type="dxa"/>
          </w:tcPr>
          <w:p w14:paraId="0664D39F" w14:textId="77777777" w:rsidR="00BF59C6" w:rsidRDefault="00BF59C6" w:rsidP="00BF59C6"/>
        </w:tc>
        <w:tc>
          <w:tcPr>
            <w:tcW w:w="1054" w:type="dxa"/>
          </w:tcPr>
          <w:p w14:paraId="65173D39" w14:textId="30984A6E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479491F7" w14:textId="1D30BE37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29B09DE7" w14:textId="7901612E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77A67357" w14:textId="00FD5A44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22FCE538" w14:textId="2A96A95E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48D2A00C" w14:textId="4D0A6621" w:rsidR="00BF59C6" w:rsidRDefault="00BF59C6" w:rsidP="00BF59C6"/>
        </w:tc>
        <w:tc>
          <w:tcPr>
            <w:tcW w:w="1581" w:type="dxa"/>
          </w:tcPr>
          <w:p w14:paraId="47A3DB4C" w14:textId="0FF51927" w:rsidR="00BF59C6" w:rsidRDefault="00BF59C6" w:rsidP="00BF59C6">
            <w:r>
              <w:t>5%</w:t>
            </w:r>
          </w:p>
        </w:tc>
        <w:tc>
          <w:tcPr>
            <w:tcW w:w="611" w:type="dxa"/>
          </w:tcPr>
          <w:p w14:paraId="7420D4D6" w14:textId="0213FEC3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2A921AF7" w14:textId="6385913B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42214E12" w14:textId="60E83B95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12BCE84D" w14:textId="45A132EA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525D9565" w14:textId="19343617" w:rsidR="00BF59C6" w:rsidRDefault="00BF59C6" w:rsidP="00BF59C6">
            <w:r>
              <w:t>_</w:t>
            </w:r>
          </w:p>
        </w:tc>
      </w:tr>
      <w:tr w:rsidR="00BF59C6" w14:paraId="6E674F33" w14:textId="77777777" w:rsidTr="00BF59C6">
        <w:trPr>
          <w:trHeight w:val="543"/>
        </w:trPr>
        <w:tc>
          <w:tcPr>
            <w:tcW w:w="2050" w:type="dxa"/>
          </w:tcPr>
          <w:p w14:paraId="5C05FFA9" w14:textId="6392705F" w:rsidR="00BF59C6" w:rsidRPr="00EC68F6" w:rsidRDefault="00BF59C6" w:rsidP="00BF59C6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marcescens</w:t>
            </w:r>
            <w:proofErr w:type="spellEnd"/>
          </w:p>
        </w:tc>
        <w:tc>
          <w:tcPr>
            <w:tcW w:w="274" w:type="dxa"/>
          </w:tcPr>
          <w:p w14:paraId="6D2DDF11" w14:textId="77777777" w:rsidR="00BF59C6" w:rsidRDefault="00BF59C6" w:rsidP="00BF59C6"/>
        </w:tc>
        <w:tc>
          <w:tcPr>
            <w:tcW w:w="1054" w:type="dxa"/>
          </w:tcPr>
          <w:p w14:paraId="13D385DD" w14:textId="5D6C193A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34C33E56" w14:textId="71FE0D68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413B34EC" w14:textId="44FA2702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176A06BF" w14:textId="127C9A14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1E27F7B6" w14:textId="70EC366A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2928A899" w14:textId="5AF25807" w:rsidR="00BF59C6" w:rsidRDefault="00BF59C6" w:rsidP="00BF59C6"/>
        </w:tc>
        <w:tc>
          <w:tcPr>
            <w:tcW w:w="1581" w:type="dxa"/>
          </w:tcPr>
          <w:p w14:paraId="59918C07" w14:textId="5352C3A6" w:rsidR="00BF59C6" w:rsidRDefault="00BF59C6" w:rsidP="00BF59C6">
            <w:r>
              <w:t>5%</w:t>
            </w:r>
          </w:p>
        </w:tc>
        <w:tc>
          <w:tcPr>
            <w:tcW w:w="611" w:type="dxa"/>
          </w:tcPr>
          <w:p w14:paraId="3FB5BCB0" w14:textId="54213ADB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3A14851A" w14:textId="5DFF30C2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40431621" w14:textId="4842C07C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68B4C81A" w14:textId="542B137F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55A104D7" w14:textId="030BCFC0" w:rsidR="00BF59C6" w:rsidRDefault="00BF59C6" w:rsidP="00BF59C6">
            <w:r>
              <w:t>_</w:t>
            </w:r>
          </w:p>
        </w:tc>
      </w:tr>
      <w:tr w:rsidR="00BF59C6" w14:paraId="5BB88F1C" w14:textId="77777777" w:rsidTr="00BF59C6">
        <w:trPr>
          <w:trHeight w:val="543"/>
        </w:trPr>
        <w:tc>
          <w:tcPr>
            <w:tcW w:w="2050" w:type="dxa"/>
          </w:tcPr>
          <w:p w14:paraId="0C565ACE" w14:textId="0955CEDE" w:rsidR="00BF59C6" w:rsidRPr="00EC68F6" w:rsidRDefault="00BF59C6" w:rsidP="00BF59C6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Aspergillus </w:t>
            </w:r>
            <w:proofErr w:type="spellStart"/>
            <w:r w:rsidRPr="00EC68F6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274" w:type="dxa"/>
          </w:tcPr>
          <w:p w14:paraId="67E64D4D" w14:textId="77777777" w:rsidR="00BF59C6" w:rsidRDefault="00BF59C6" w:rsidP="00BF59C6"/>
        </w:tc>
        <w:tc>
          <w:tcPr>
            <w:tcW w:w="1054" w:type="dxa"/>
          </w:tcPr>
          <w:p w14:paraId="09307338" w14:textId="1710B9EA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22C0E291" w14:textId="3A554F49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5CC0A97E" w14:textId="4BB756F6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6633384A" w14:textId="512FADA9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606650DD" w14:textId="30F07459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71894BB3" w14:textId="7E56BB8F" w:rsidR="00BF59C6" w:rsidRDefault="00BF59C6" w:rsidP="00BF59C6"/>
        </w:tc>
        <w:tc>
          <w:tcPr>
            <w:tcW w:w="1581" w:type="dxa"/>
          </w:tcPr>
          <w:p w14:paraId="56034FD7" w14:textId="17D8C1A3" w:rsidR="00BF59C6" w:rsidRDefault="00BF59C6" w:rsidP="00BF59C6">
            <w:r>
              <w:t>5%</w:t>
            </w:r>
          </w:p>
        </w:tc>
        <w:tc>
          <w:tcPr>
            <w:tcW w:w="611" w:type="dxa"/>
          </w:tcPr>
          <w:p w14:paraId="581AC697" w14:textId="19DBD05C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164186BE" w14:textId="322DB33C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6ADAF279" w14:textId="43DF2A77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6C9508C9" w14:textId="1397DCD6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1E1180CE" w14:textId="772D9F7C" w:rsidR="00BF59C6" w:rsidRDefault="00BF59C6" w:rsidP="00BF59C6">
            <w:r>
              <w:t>_</w:t>
            </w:r>
          </w:p>
        </w:tc>
      </w:tr>
      <w:tr w:rsidR="00BF59C6" w14:paraId="7C62FF3F" w14:textId="77777777" w:rsidTr="00BF59C6">
        <w:trPr>
          <w:trHeight w:val="543"/>
        </w:trPr>
        <w:tc>
          <w:tcPr>
            <w:tcW w:w="2050" w:type="dxa"/>
          </w:tcPr>
          <w:p w14:paraId="4F0E31DD" w14:textId="2057DDD4" w:rsidR="00BF59C6" w:rsidRPr="00EC68F6" w:rsidRDefault="00BF59C6" w:rsidP="00BF59C6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E.Coli</w:t>
            </w:r>
            <w:proofErr w:type="spellEnd"/>
          </w:p>
        </w:tc>
        <w:tc>
          <w:tcPr>
            <w:tcW w:w="274" w:type="dxa"/>
          </w:tcPr>
          <w:p w14:paraId="6E9BC592" w14:textId="77777777" w:rsidR="00BF59C6" w:rsidRDefault="00BF59C6" w:rsidP="00BF59C6"/>
        </w:tc>
        <w:tc>
          <w:tcPr>
            <w:tcW w:w="1054" w:type="dxa"/>
          </w:tcPr>
          <w:p w14:paraId="68F76D85" w14:textId="0D39A7E1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77316E57" w14:textId="3140242B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3E62F671" w14:textId="7515FB84" w:rsidR="00BF59C6" w:rsidRDefault="00BF59C6" w:rsidP="00BF59C6">
            <w:r>
              <w:t>5%</w:t>
            </w:r>
          </w:p>
        </w:tc>
        <w:tc>
          <w:tcPr>
            <w:tcW w:w="1597" w:type="dxa"/>
          </w:tcPr>
          <w:p w14:paraId="75952A2F" w14:textId="2513A13B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36F9854C" w14:textId="13AC4D48" w:rsidR="00BF59C6" w:rsidRPr="001B5460" w:rsidRDefault="00BF59C6" w:rsidP="00BF59C6">
            <w:r>
              <w:t>5%</w:t>
            </w:r>
          </w:p>
        </w:tc>
        <w:tc>
          <w:tcPr>
            <w:tcW w:w="718" w:type="dxa"/>
          </w:tcPr>
          <w:p w14:paraId="56A00379" w14:textId="50390820" w:rsidR="00BF59C6" w:rsidRPr="001B5460" w:rsidRDefault="00BF59C6" w:rsidP="00BF59C6"/>
        </w:tc>
        <w:tc>
          <w:tcPr>
            <w:tcW w:w="1581" w:type="dxa"/>
          </w:tcPr>
          <w:p w14:paraId="768044CE" w14:textId="3B2A08CA" w:rsidR="00BF59C6" w:rsidRDefault="00BF59C6" w:rsidP="00BF59C6">
            <w:r w:rsidRPr="001B5460">
              <w:t>_</w:t>
            </w:r>
          </w:p>
        </w:tc>
        <w:tc>
          <w:tcPr>
            <w:tcW w:w="611" w:type="dxa"/>
          </w:tcPr>
          <w:p w14:paraId="31DC9D3B" w14:textId="2366AA83" w:rsidR="00BF59C6" w:rsidRDefault="00BF59C6" w:rsidP="00BF59C6">
            <w:r w:rsidRPr="001B5460">
              <w:t>_</w:t>
            </w:r>
          </w:p>
        </w:tc>
        <w:tc>
          <w:tcPr>
            <w:tcW w:w="835" w:type="dxa"/>
          </w:tcPr>
          <w:p w14:paraId="7788A6CA" w14:textId="0E3040DC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507382BA" w14:textId="65D08C8E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7A6AF069" w14:textId="42CB8830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56D8A3D6" w14:textId="30CE1E18" w:rsidR="00BF59C6" w:rsidRDefault="00BF59C6" w:rsidP="00BF59C6">
            <w:r>
              <w:t>5%</w:t>
            </w:r>
          </w:p>
        </w:tc>
      </w:tr>
      <w:tr w:rsidR="00BF59C6" w14:paraId="5519C550" w14:textId="77777777" w:rsidTr="00BF59C6">
        <w:trPr>
          <w:trHeight w:val="543"/>
        </w:trPr>
        <w:tc>
          <w:tcPr>
            <w:tcW w:w="2050" w:type="dxa"/>
          </w:tcPr>
          <w:p w14:paraId="7CE71642" w14:textId="4F5EBA61" w:rsidR="00BF59C6" w:rsidRPr="00EC68F6" w:rsidRDefault="00BF59C6" w:rsidP="00BF59C6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E. </w:t>
            </w:r>
            <w:proofErr w:type="spellStart"/>
            <w:r w:rsidRPr="00EC68F6">
              <w:rPr>
                <w:i/>
                <w:iCs/>
              </w:rPr>
              <w:t>Cloacae</w:t>
            </w:r>
            <w:proofErr w:type="spellEnd"/>
          </w:p>
        </w:tc>
        <w:tc>
          <w:tcPr>
            <w:tcW w:w="274" w:type="dxa"/>
          </w:tcPr>
          <w:p w14:paraId="484DE447" w14:textId="77777777" w:rsidR="00BF59C6" w:rsidRDefault="00BF59C6" w:rsidP="00BF59C6"/>
        </w:tc>
        <w:tc>
          <w:tcPr>
            <w:tcW w:w="1054" w:type="dxa"/>
          </w:tcPr>
          <w:p w14:paraId="6F3B4CD6" w14:textId="77EA1982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50FF8DCD" w14:textId="04B85161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76EFC637" w14:textId="53F86CD9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67941687" w14:textId="7D1D1997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2803643A" w14:textId="541D798E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75959F17" w14:textId="1D7B8E00" w:rsidR="00BF59C6" w:rsidRDefault="00BF59C6" w:rsidP="00BF59C6"/>
        </w:tc>
        <w:tc>
          <w:tcPr>
            <w:tcW w:w="1581" w:type="dxa"/>
          </w:tcPr>
          <w:p w14:paraId="37311E46" w14:textId="53B22DD8" w:rsidR="00BF59C6" w:rsidRDefault="00BF59C6" w:rsidP="00BF59C6">
            <w:r>
              <w:t>_</w:t>
            </w:r>
          </w:p>
        </w:tc>
        <w:tc>
          <w:tcPr>
            <w:tcW w:w="611" w:type="dxa"/>
          </w:tcPr>
          <w:p w14:paraId="7263261D" w14:textId="34A82168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60BA19B3" w14:textId="2A04BFB7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5E78C8E8" w14:textId="0CAD0213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5AC0672A" w14:textId="7E3FDEA7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6DFDE7FE" w14:textId="039FF01A" w:rsidR="00BF59C6" w:rsidRDefault="00BF59C6" w:rsidP="00BF59C6">
            <w:r>
              <w:t>5%</w:t>
            </w:r>
          </w:p>
        </w:tc>
      </w:tr>
      <w:tr w:rsidR="00BF59C6" w14:paraId="02A5E685" w14:textId="77777777" w:rsidTr="00BF59C6">
        <w:trPr>
          <w:trHeight w:val="543"/>
        </w:trPr>
        <w:tc>
          <w:tcPr>
            <w:tcW w:w="2050" w:type="dxa"/>
          </w:tcPr>
          <w:p w14:paraId="58B37F47" w14:textId="00221C4A" w:rsidR="00BF59C6" w:rsidRPr="00EC68F6" w:rsidRDefault="00BF59C6" w:rsidP="00BF59C6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Staph.aureus</w:t>
            </w:r>
            <w:proofErr w:type="spellEnd"/>
          </w:p>
        </w:tc>
        <w:tc>
          <w:tcPr>
            <w:tcW w:w="274" w:type="dxa"/>
          </w:tcPr>
          <w:p w14:paraId="7926B23D" w14:textId="77777777" w:rsidR="00BF59C6" w:rsidRDefault="00BF59C6" w:rsidP="00BF59C6"/>
        </w:tc>
        <w:tc>
          <w:tcPr>
            <w:tcW w:w="1054" w:type="dxa"/>
          </w:tcPr>
          <w:p w14:paraId="5C90BA21" w14:textId="6AE187F6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37417A73" w14:textId="2E169BDB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66036E48" w14:textId="2CF98320" w:rsidR="00BF59C6" w:rsidRDefault="00BF59C6" w:rsidP="00BF59C6">
            <w:r>
              <w:t>5%</w:t>
            </w:r>
          </w:p>
        </w:tc>
        <w:tc>
          <w:tcPr>
            <w:tcW w:w="1597" w:type="dxa"/>
          </w:tcPr>
          <w:p w14:paraId="2CAABE90" w14:textId="6E655196" w:rsidR="00BF59C6" w:rsidRDefault="00BF59C6" w:rsidP="00BF59C6"/>
        </w:tc>
        <w:tc>
          <w:tcPr>
            <w:tcW w:w="1193" w:type="dxa"/>
          </w:tcPr>
          <w:p w14:paraId="29DFFAA2" w14:textId="09CD117C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4C1812EF" w14:textId="2528D0D3" w:rsidR="00BF59C6" w:rsidRDefault="00BF59C6" w:rsidP="00BF59C6"/>
        </w:tc>
        <w:tc>
          <w:tcPr>
            <w:tcW w:w="1581" w:type="dxa"/>
          </w:tcPr>
          <w:p w14:paraId="2D5D5E33" w14:textId="08053D94" w:rsidR="00BF59C6" w:rsidRDefault="00BF59C6" w:rsidP="00BF59C6">
            <w:r>
              <w:t>5%</w:t>
            </w:r>
          </w:p>
        </w:tc>
        <w:tc>
          <w:tcPr>
            <w:tcW w:w="611" w:type="dxa"/>
          </w:tcPr>
          <w:p w14:paraId="71F393BB" w14:textId="120EE738" w:rsidR="00BF59C6" w:rsidRDefault="00BF59C6" w:rsidP="00BF59C6">
            <w:r>
              <w:t>5%</w:t>
            </w:r>
          </w:p>
        </w:tc>
        <w:tc>
          <w:tcPr>
            <w:tcW w:w="835" w:type="dxa"/>
          </w:tcPr>
          <w:p w14:paraId="28775888" w14:textId="7C612300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058C2CF5" w14:textId="64354840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6DA5546B" w14:textId="734DB197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15D622E0" w14:textId="2711A1A5" w:rsidR="00BF59C6" w:rsidRDefault="00BF59C6" w:rsidP="00BF59C6">
            <w:r>
              <w:t>_</w:t>
            </w:r>
          </w:p>
        </w:tc>
      </w:tr>
      <w:tr w:rsidR="00BF59C6" w14:paraId="2A10FF68" w14:textId="77777777" w:rsidTr="00BF59C6">
        <w:trPr>
          <w:trHeight w:val="543"/>
        </w:trPr>
        <w:tc>
          <w:tcPr>
            <w:tcW w:w="2050" w:type="dxa"/>
          </w:tcPr>
          <w:p w14:paraId="31893CAE" w14:textId="19A3E773" w:rsidR="00BF59C6" w:rsidRPr="00EC68F6" w:rsidRDefault="00BF59C6" w:rsidP="00BF59C6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Staph.epidermis</w:t>
            </w:r>
            <w:proofErr w:type="spellEnd"/>
          </w:p>
        </w:tc>
        <w:tc>
          <w:tcPr>
            <w:tcW w:w="274" w:type="dxa"/>
          </w:tcPr>
          <w:p w14:paraId="78E9BA2C" w14:textId="77777777" w:rsidR="00BF59C6" w:rsidRDefault="00BF59C6" w:rsidP="00BF59C6"/>
        </w:tc>
        <w:tc>
          <w:tcPr>
            <w:tcW w:w="1054" w:type="dxa"/>
          </w:tcPr>
          <w:p w14:paraId="39982E75" w14:textId="6929CC65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1E3B1DBD" w14:textId="3465DB14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5CF0B054" w14:textId="7C74AA07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18A96A19" w14:textId="1A8C6351" w:rsidR="00BF59C6" w:rsidRDefault="00BF59C6" w:rsidP="00BF59C6">
            <w:r>
              <w:t>5%</w:t>
            </w:r>
          </w:p>
        </w:tc>
        <w:tc>
          <w:tcPr>
            <w:tcW w:w="1193" w:type="dxa"/>
          </w:tcPr>
          <w:p w14:paraId="381FB808" w14:textId="1B246DCF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266E58DF" w14:textId="109ED360" w:rsidR="00BF59C6" w:rsidRDefault="00BF59C6" w:rsidP="00BF59C6"/>
        </w:tc>
        <w:tc>
          <w:tcPr>
            <w:tcW w:w="1581" w:type="dxa"/>
          </w:tcPr>
          <w:p w14:paraId="365803EB" w14:textId="529B2F31" w:rsidR="00BF59C6" w:rsidRDefault="00BF59C6" w:rsidP="00BF59C6">
            <w:r>
              <w:t>_</w:t>
            </w:r>
          </w:p>
        </w:tc>
        <w:tc>
          <w:tcPr>
            <w:tcW w:w="611" w:type="dxa"/>
          </w:tcPr>
          <w:p w14:paraId="699B291B" w14:textId="31166700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0084EFBE" w14:textId="7F8A2BE3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06EDF3F7" w14:textId="6B21A5AD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71B4F716" w14:textId="06A2D0B1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04C03624" w14:textId="6A730F0E" w:rsidR="00BF59C6" w:rsidRDefault="00BF59C6" w:rsidP="00BF59C6">
            <w:r>
              <w:t>_</w:t>
            </w:r>
          </w:p>
        </w:tc>
      </w:tr>
      <w:tr w:rsidR="00BF59C6" w14:paraId="3DBECC96" w14:textId="77777777" w:rsidTr="00BF59C6">
        <w:trPr>
          <w:trHeight w:val="577"/>
        </w:trPr>
        <w:tc>
          <w:tcPr>
            <w:tcW w:w="2050" w:type="dxa"/>
          </w:tcPr>
          <w:p w14:paraId="6922FDF0" w14:textId="2428DEE6" w:rsidR="00BF59C6" w:rsidRPr="00EC68F6" w:rsidRDefault="00BF59C6" w:rsidP="00BF59C6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K.pneumoniae</w:t>
            </w:r>
            <w:proofErr w:type="spellEnd"/>
          </w:p>
        </w:tc>
        <w:tc>
          <w:tcPr>
            <w:tcW w:w="274" w:type="dxa"/>
          </w:tcPr>
          <w:p w14:paraId="7E74D320" w14:textId="77777777" w:rsidR="00BF59C6" w:rsidRDefault="00BF59C6" w:rsidP="00BF59C6"/>
        </w:tc>
        <w:tc>
          <w:tcPr>
            <w:tcW w:w="1054" w:type="dxa"/>
          </w:tcPr>
          <w:p w14:paraId="62D464E4" w14:textId="03932B6B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092F58D2" w14:textId="429262C9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786F2988" w14:textId="22ABCFA6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5B993DEA" w14:textId="7FE1EAB6" w:rsidR="00BF59C6" w:rsidRDefault="00BF59C6" w:rsidP="00BF59C6">
            <w:r>
              <w:t>5%</w:t>
            </w:r>
          </w:p>
        </w:tc>
        <w:tc>
          <w:tcPr>
            <w:tcW w:w="1193" w:type="dxa"/>
          </w:tcPr>
          <w:p w14:paraId="482A4C4D" w14:textId="5F9554AC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23B5341F" w14:textId="33E3E08D" w:rsidR="00BF59C6" w:rsidRDefault="00BF59C6" w:rsidP="00BF59C6"/>
        </w:tc>
        <w:tc>
          <w:tcPr>
            <w:tcW w:w="1581" w:type="dxa"/>
          </w:tcPr>
          <w:p w14:paraId="20E92F6C" w14:textId="72543654" w:rsidR="00BF59C6" w:rsidRDefault="00BF59C6" w:rsidP="00BF59C6">
            <w:r>
              <w:t>_</w:t>
            </w:r>
          </w:p>
        </w:tc>
        <w:tc>
          <w:tcPr>
            <w:tcW w:w="611" w:type="dxa"/>
          </w:tcPr>
          <w:p w14:paraId="2CCD0DEA" w14:textId="437A4B22" w:rsidR="00BF59C6" w:rsidRDefault="00BF59C6" w:rsidP="00BF59C6">
            <w:r>
              <w:t>_</w:t>
            </w:r>
          </w:p>
        </w:tc>
        <w:tc>
          <w:tcPr>
            <w:tcW w:w="835" w:type="dxa"/>
          </w:tcPr>
          <w:p w14:paraId="519B8F04" w14:textId="666A0B33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57CA7175" w14:textId="04DDC34E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0C6F69A7" w14:textId="2F2CB9E5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6C478146" w14:textId="5B157D4D" w:rsidR="00BF59C6" w:rsidRDefault="00BF59C6" w:rsidP="00BF59C6">
            <w:r>
              <w:t>_</w:t>
            </w:r>
          </w:p>
        </w:tc>
      </w:tr>
      <w:tr w:rsidR="00BF59C6" w14:paraId="0F0ECE63" w14:textId="77777777" w:rsidTr="00BF59C6">
        <w:trPr>
          <w:trHeight w:val="543"/>
        </w:trPr>
        <w:tc>
          <w:tcPr>
            <w:tcW w:w="2050" w:type="dxa"/>
          </w:tcPr>
          <w:p w14:paraId="5BBB5C40" w14:textId="00B63D92" w:rsidR="00BF59C6" w:rsidRPr="00EC68F6" w:rsidRDefault="00BF59C6" w:rsidP="00BF59C6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P.aeruginosa</w:t>
            </w:r>
            <w:proofErr w:type="spellEnd"/>
          </w:p>
        </w:tc>
        <w:tc>
          <w:tcPr>
            <w:tcW w:w="274" w:type="dxa"/>
          </w:tcPr>
          <w:p w14:paraId="3DCEE136" w14:textId="77777777" w:rsidR="00BF59C6" w:rsidRDefault="00BF59C6" w:rsidP="00BF59C6"/>
        </w:tc>
        <w:tc>
          <w:tcPr>
            <w:tcW w:w="1054" w:type="dxa"/>
          </w:tcPr>
          <w:p w14:paraId="44A2A5EA" w14:textId="43022890" w:rsidR="00BF59C6" w:rsidRDefault="00BF59C6" w:rsidP="00BF59C6">
            <w:r>
              <w:t>5%</w:t>
            </w:r>
          </w:p>
        </w:tc>
        <w:tc>
          <w:tcPr>
            <w:tcW w:w="831" w:type="dxa"/>
          </w:tcPr>
          <w:p w14:paraId="2EC3DEEC" w14:textId="04E48EAB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2B4BC034" w14:textId="0D2DBA67" w:rsidR="00BF59C6" w:rsidRDefault="00BF59C6" w:rsidP="00BF59C6">
            <w:r>
              <w:t>__</w:t>
            </w:r>
          </w:p>
        </w:tc>
        <w:tc>
          <w:tcPr>
            <w:tcW w:w="1597" w:type="dxa"/>
          </w:tcPr>
          <w:p w14:paraId="141954C6" w14:textId="3C4117F4" w:rsidR="00BF59C6" w:rsidRDefault="00BF59C6" w:rsidP="00BF59C6">
            <w:r>
              <w:t>5%</w:t>
            </w:r>
          </w:p>
        </w:tc>
        <w:tc>
          <w:tcPr>
            <w:tcW w:w="1193" w:type="dxa"/>
          </w:tcPr>
          <w:p w14:paraId="29115FFA" w14:textId="7EDE2658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221E5A17" w14:textId="19BDFFF7" w:rsidR="00BF59C6" w:rsidRDefault="00BF59C6" w:rsidP="00BF59C6"/>
        </w:tc>
        <w:tc>
          <w:tcPr>
            <w:tcW w:w="1581" w:type="dxa"/>
          </w:tcPr>
          <w:p w14:paraId="2AD5E727" w14:textId="799D499F" w:rsidR="00BF59C6" w:rsidRDefault="00BF59C6" w:rsidP="00BF59C6">
            <w:r>
              <w:t>5%</w:t>
            </w:r>
          </w:p>
        </w:tc>
        <w:tc>
          <w:tcPr>
            <w:tcW w:w="611" w:type="dxa"/>
          </w:tcPr>
          <w:p w14:paraId="6B1197FC" w14:textId="7BC26397" w:rsidR="00BF59C6" w:rsidRDefault="00BF59C6" w:rsidP="00BF59C6">
            <w:r>
              <w:t>5%</w:t>
            </w:r>
          </w:p>
        </w:tc>
        <w:tc>
          <w:tcPr>
            <w:tcW w:w="835" w:type="dxa"/>
          </w:tcPr>
          <w:p w14:paraId="1D009011" w14:textId="4D94D869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39A396D8" w14:textId="4A9A38B7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53DEBEEC" w14:textId="61E44461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35DC9554" w14:textId="7892207D" w:rsidR="00BF59C6" w:rsidRDefault="00BF59C6" w:rsidP="00BF59C6">
            <w:r>
              <w:t>_</w:t>
            </w:r>
          </w:p>
        </w:tc>
      </w:tr>
      <w:tr w:rsidR="00BF59C6" w14:paraId="1E4F8756" w14:textId="77777777" w:rsidTr="00BF59C6">
        <w:trPr>
          <w:trHeight w:val="543"/>
        </w:trPr>
        <w:tc>
          <w:tcPr>
            <w:tcW w:w="2050" w:type="dxa"/>
          </w:tcPr>
          <w:p w14:paraId="461057B9" w14:textId="5DCFED35" w:rsidR="00BF59C6" w:rsidRPr="00FA0D39" w:rsidRDefault="00BF59C6" w:rsidP="00BF59C6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</w:t>
            </w:r>
            <w:r w:rsidR="00BF5430">
              <w:rPr>
                <w:i/>
                <w:iCs/>
              </w:rPr>
              <w:t>rep</w:t>
            </w:r>
            <w:r>
              <w:rPr>
                <w:i/>
                <w:iCs/>
              </w:rPr>
              <w:t>.pneumoniae</w:t>
            </w:r>
            <w:proofErr w:type="spellEnd"/>
          </w:p>
        </w:tc>
        <w:tc>
          <w:tcPr>
            <w:tcW w:w="274" w:type="dxa"/>
          </w:tcPr>
          <w:p w14:paraId="7C02310A" w14:textId="77777777" w:rsidR="00BF59C6" w:rsidRDefault="00BF59C6" w:rsidP="00BF59C6"/>
        </w:tc>
        <w:tc>
          <w:tcPr>
            <w:tcW w:w="1054" w:type="dxa"/>
          </w:tcPr>
          <w:p w14:paraId="7B204EDB" w14:textId="3FF54A7D" w:rsidR="00BF59C6" w:rsidRDefault="00BF59C6" w:rsidP="00BF59C6">
            <w:r>
              <w:t>_</w:t>
            </w:r>
          </w:p>
        </w:tc>
        <w:tc>
          <w:tcPr>
            <w:tcW w:w="831" w:type="dxa"/>
          </w:tcPr>
          <w:p w14:paraId="217E1C13" w14:textId="4037741A" w:rsidR="00BF59C6" w:rsidRDefault="00BF59C6" w:rsidP="00BF59C6">
            <w:r>
              <w:t>_</w:t>
            </w:r>
          </w:p>
        </w:tc>
        <w:tc>
          <w:tcPr>
            <w:tcW w:w="699" w:type="dxa"/>
          </w:tcPr>
          <w:p w14:paraId="7E07C9C2" w14:textId="2A6DE95B" w:rsidR="00BF59C6" w:rsidRDefault="00BF59C6" w:rsidP="00BF59C6">
            <w:r>
              <w:t>_</w:t>
            </w:r>
          </w:p>
        </w:tc>
        <w:tc>
          <w:tcPr>
            <w:tcW w:w="1597" w:type="dxa"/>
          </w:tcPr>
          <w:p w14:paraId="0BD414E9" w14:textId="559E0EB7" w:rsidR="00BF59C6" w:rsidRDefault="00BF59C6" w:rsidP="00BF59C6">
            <w:r>
              <w:t>_</w:t>
            </w:r>
          </w:p>
        </w:tc>
        <w:tc>
          <w:tcPr>
            <w:tcW w:w="1193" w:type="dxa"/>
          </w:tcPr>
          <w:p w14:paraId="65C65B11" w14:textId="2B71F255" w:rsidR="00BF59C6" w:rsidRDefault="00BF59C6" w:rsidP="00BF59C6">
            <w:r>
              <w:t>_</w:t>
            </w:r>
          </w:p>
        </w:tc>
        <w:tc>
          <w:tcPr>
            <w:tcW w:w="718" w:type="dxa"/>
          </w:tcPr>
          <w:p w14:paraId="30C5B5E9" w14:textId="1A9BCAF8" w:rsidR="00BF59C6" w:rsidRDefault="00BF59C6" w:rsidP="00BF59C6"/>
        </w:tc>
        <w:tc>
          <w:tcPr>
            <w:tcW w:w="1581" w:type="dxa"/>
          </w:tcPr>
          <w:p w14:paraId="6232E4D1" w14:textId="0172EB9E" w:rsidR="00BF59C6" w:rsidRDefault="00BF59C6" w:rsidP="00BF59C6">
            <w:r>
              <w:t>_</w:t>
            </w:r>
          </w:p>
        </w:tc>
        <w:tc>
          <w:tcPr>
            <w:tcW w:w="611" w:type="dxa"/>
          </w:tcPr>
          <w:p w14:paraId="55810C47" w14:textId="49E88870" w:rsidR="00BF59C6" w:rsidRDefault="00BF59C6" w:rsidP="00BF59C6">
            <w:r>
              <w:t>5%</w:t>
            </w:r>
          </w:p>
        </w:tc>
        <w:tc>
          <w:tcPr>
            <w:tcW w:w="835" w:type="dxa"/>
          </w:tcPr>
          <w:p w14:paraId="52C0DE47" w14:textId="1C3F3174" w:rsidR="00BF59C6" w:rsidRDefault="00BF59C6" w:rsidP="00BF59C6">
            <w:r>
              <w:t>_</w:t>
            </w:r>
          </w:p>
        </w:tc>
        <w:tc>
          <w:tcPr>
            <w:tcW w:w="740" w:type="dxa"/>
          </w:tcPr>
          <w:p w14:paraId="4C1C2581" w14:textId="197E92DC" w:rsidR="00BF59C6" w:rsidRDefault="00BF59C6" w:rsidP="00BF59C6">
            <w:r>
              <w:t>_</w:t>
            </w:r>
          </w:p>
        </w:tc>
        <w:tc>
          <w:tcPr>
            <w:tcW w:w="624" w:type="dxa"/>
          </w:tcPr>
          <w:p w14:paraId="6ED7AC4A" w14:textId="0D20344E" w:rsidR="00BF59C6" w:rsidRDefault="00BF59C6" w:rsidP="00BF59C6">
            <w:r>
              <w:t>_</w:t>
            </w:r>
          </w:p>
        </w:tc>
        <w:tc>
          <w:tcPr>
            <w:tcW w:w="919" w:type="dxa"/>
          </w:tcPr>
          <w:p w14:paraId="178A52FC" w14:textId="18F55B51" w:rsidR="00BF59C6" w:rsidRDefault="00BF59C6" w:rsidP="00BF59C6">
            <w:r>
              <w:t>_</w:t>
            </w:r>
          </w:p>
        </w:tc>
      </w:tr>
    </w:tbl>
    <w:p w14:paraId="433624D9" w14:textId="17BCE84D" w:rsidR="00000000" w:rsidRDefault="00000000"/>
    <w:p w14:paraId="45289C74" w14:textId="4206D6BF" w:rsidR="00851C76" w:rsidRPr="00851C76" w:rsidRDefault="00851C76">
      <w:pPr>
        <w:rPr>
          <w:b/>
          <w:bCs/>
        </w:rPr>
      </w:pPr>
    </w:p>
    <w:p w14:paraId="1B69379A" w14:textId="2E86DD19" w:rsidR="00851C76" w:rsidRPr="00851C76" w:rsidRDefault="00851C76">
      <w:pPr>
        <w:rPr>
          <w:b/>
          <w:bCs/>
        </w:rPr>
      </w:pPr>
    </w:p>
    <w:p w14:paraId="06DCCCDF" w14:textId="5FAC30BF" w:rsidR="00851C76" w:rsidRPr="00851C76" w:rsidRDefault="00851C76">
      <w:pPr>
        <w:rPr>
          <w:b/>
          <w:bCs/>
        </w:rPr>
      </w:pPr>
    </w:p>
    <w:p w14:paraId="6BD6EFE4" w14:textId="2B92C723" w:rsidR="00851C76" w:rsidRDefault="00851C76">
      <w:pPr>
        <w:rPr>
          <w:b/>
          <w:bCs/>
        </w:rPr>
      </w:pPr>
      <w:r w:rsidRPr="00851C76">
        <w:rPr>
          <w:b/>
          <w:bCs/>
        </w:rPr>
        <w:t xml:space="preserve">                                       </w:t>
      </w:r>
      <w:r w:rsidR="00E96F42">
        <w:rPr>
          <w:b/>
          <w:bCs/>
        </w:rPr>
        <w:t>Table</w:t>
      </w:r>
      <w:r w:rsidR="003C36C6">
        <w:rPr>
          <w:b/>
          <w:bCs/>
        </w:rPr>
        <w:t xml:space="preserve"> S</w:t>
      </w:r>
      <w:r w:rsidR="006539C0">
        <w:rPr>
          <w:b/>
          <w:bCs/>
        </w:rPr>
        <w:t>4</w:t>
      </w:r>
      <w:r w:rsidR="003C36C6">
        <w:rPr>
          <w:b/>
          <w:bCs/>
        </w:rPr>
        <w:t xml:space="preserve"> : </w:t>
      </w:r>
      <w:proofErr w:type="spellStart"/>
      <w:r w:rsidR="00E86923">
        <w:rPr>
          <w:b/>
          <w:bCs/>
        </w:rPr>
        <w:t>Bacterial</w:t>
      </w:r>
      <w:proofErr w:type="spellEnd"/>
      <w:r w:rsidR="00E86923">
        <w:rPr>
          <w:b/>
          <w:bCs/>
        </w:rPr>
        <w:t xml:space="preserve"> </w:t>
      </w:r>
      <w:proofErr w:type="spellStart"/>
      <w:r w:rsidR="00E86923">
        <w:rPr>
          <w:b/>
          <w:bCs/>
        </w:rPr>
        <w:t>p</w:t>
      </w:r>
      <w:r w:rsidRPr="00851C76">
        <w:rPr>
          <w:b/>
          <w:bCs/>
        </w:rPr>
        <w:t>resence</w:t>
      </w:r>
      <w:proofErr w:type="spellEnd"/>
      <w:r w:rsidRPr="00851C76">
        <w:rPr>
          <w:b/>
          <w:bCs/>
        </w:rPr>
        <w:t xml:space="preserve"> </w:t>
      </w:r>
      <w:proofErr w:type="gramStart"/>
      <w:r w:rsidRPr="00851C76">
        <w:rPr>
          <w:b/>
          <w:bCs/>
        </w:rPr>
        <w:t xml:space="preserve">in  </w:t>
      </w:r>
      <w:proofErr w:type="spellStart"/>
      <w:r w:rsidRPr="00851C76">
        <w:rPr>
          <w:b/>
          <w:bCs/>
        </w:rPr>
        <w:t>samples</w:t>
      </w:r>
      <w:proofErr w:type="spellEnd"/>
      <w:proofErr w:type="gramEnd"/>
      <w:r w:rsidRPr="00851C76">
        <w:rPr>
          <w:b/>
          <w:bCs/>
        </w:rPr>
        <w:t xml:space="preserve"> (% of COV-ICU patients</w:t>
      </w:r>
      <w:r w:rsidR="001C0125">
        <w:rPr>
          <w:b/>
          <w:bCs/>
        </w:rPr>
        <w:t>, n=20</w:t>
      </w:r>
      <w:r w:rsidRPr="00851C76">
        <w:rPr>
          <w:b/>
          <w:bCs/>
        </w:rPr>
        <w:t>)</w:t>
      </w:r>
    </w:p>
    <w:p w14:paraId="66675CC3" w14:textId="265E9A1B" w:rsidR="00851C76" w:rsidRDefault="00851C76">
      <w:pPr>
        <w:rPr>
          <w:b/>
          <w:bCs/>
        </w:rPr>
      </w:pPr>
    </w:p>
    <w:sectPr w:rsidR="00851C76" w:rsidSect="00282A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33"/>
    <w:rsid w:val="00032933"/>
    <w:rsid w:val="001B5049"/>
    <w:rsid w:val="001C0125"/>
    <w:rsid w:val="00206235"/>
    <w:rsid w:val="00282A15"/>
    <w:rsid w:val="0036427A"/>
    <w:rsid w:val="003C36C6"/>
    <w:rsid w:val="00514F48"/>
    <w:rsid w:val="00570EF4"/>
    <w:rsid w:val="0058740F"/>
    <w:rsid w:val="005E2F72"/>
    <w:rsid w:val="006539C0"/>
    <w:rsid w:val="006E187C"/>
    <w:rsid w:val="00851C76"/>
    <w:rsid w:val="008D1CC1"/>
    <w:rsid w:val="009011AA"/>
    <w:rsid w:val="00982086"/>
    <w:rsid w:val="009A0108"/>
    <w:rsid w:val="00BF5430"/>
    <w:rsid w:val="00BF59C6"/>
    <w:rsid w:val="00C950F8"/>
    <w:rsid w:val="00E86923"/>
    <w:rsid w:val="00E96F42"/>
    <w:rsid w:val="00EC68F6"/>
    <w:rsid w:val="00FA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721E"/>
  <w15:chartTrackingRefBased/>
  <w15:docId w15:val="{78E8BA6C-42ED-CD48-B766-363B5810C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 SALLENAVE</dc:creator>
  <cp:keywords/>
  <dc:description/>
  <cp:lastModifiedBy>Maarten Vandijck</cp:lastModifiedBy>
  <cp:revision>3</cp:revision>
  <dcterms:created xsi:type="dcterms:W3CDTF">2024-03-09T13:05:00Z</dcterms:created>
  <dcterms:modified xsi:type="dcterms:W3CDTF">2024-05-06T10:07:00Z</dcterms:modified>
</cp:coreProperties>
</file>